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A3ED4C" w14:textId="340FC29E" w:rsidR="001724EC" w:rsidRDefault="00FF5DBD" w:rsidP="001724EC">
      <w:pPr>
        <w:rPr>
          <w:rFonts w:cs="Times New Roman"/>
          <w:sz w:val="20"/>
          <w:szCs w:val="20"/>
        </w:rPr>
      </w:pPr>
      <w:r w:rsidRPr="007E3340">
        <w:rPr>
          <w:rFonts w:cs="Times New Roman"/>
          <w:b/>
          <w:bCs/>
        </w:rPr>
        <w:t xml:space="preserve">Multimedia Appendix </w:t>
      </w:r>
      <w:r w:rsidR="007709B4">
        <w:rPr>
          <w:rFonts w:cs="Times New Roman"/>
          <w:b/>
          <w:bCs/>
        </w:rPr>
        <w:t>4</w:t>
      </w:r>
      <w:r w:rsidR="001724EC" w:rsidRPr="007E3340">
        <w:rPr>
          <w:rFonts w:cs="Times New Roman"/>
          <w:b/>
          <w:bCs/>
        </w:rPr>
        <w:t>. Studies and their respective assignment to a framework type</w:t>
      </w:r>
      <w:r w:rsidR="001724EC" w:rsidRPr="00FF0855">
        <w:rPr>
          <w:rFonts w:cs="Times New Roman"/>
          <w:sz w:val="20"/>
          <w:szCs w:val="20"/>
        </w:rPr>
        <w:t xml:space="preserve">. </w:t>
      </w:r>
      <w:r w:rsidR="000246B0" w:rsidRPr="000246B0">
        <w:rPr>
          <w:rFonts w:cs="Times New Roman"/>
          <w:sz w:val="20"/>
          <w:szCs w:val="20"/>
        </w:rPr>
        <w:t>Studies and their respective assignment to a framework type</w:t>
      </w:r>
      <w:bookmarkStart w:id="0" w:name="_GoBack"/>
      <w:bookmarkEnd w:id="0"/>
      <w:r w:rsidR="000246B0" w:rsidRPr="000246B0">
        <w:rPr>
          <w:rFonts w:cs="Times New Roman"/>
          <w:sz w:val="20"/>
          <w:szCs w:val="20"/>
        </w:rPr>
        <w:t>. Framework types are displayed by categories and characteristics of provenance. “Framework—practical provenance management” comprises practical efforts for development and implementation of a provenance approach. “Framework—theoretical provenance management” approach includes ideas and generic principles for provenance consideration</w:t>
      </w:r>
      <w:r w:rsidR="001724EC" w:rsidRPr="00FF0855">
        <w:rPr>
          <w:rFonts w:cs="Times New Roman"/>
          <w:sz w:val="20"/>
          <w:szCs w:val="20"/>
        </w:rPr>
        <w:t>.</w:t>
      </w:r>
    </w:p>
    <w:p w14:paraId="0B94B08D" w14:textId="77777777" w:rsidR="006A0CE4" w:rsidRPr="00FF0855" w:rsidRDefault="006A0CE4" w:rsidP="001724EC">
      <w:pPr>
        <w:rPr>
          <w:rFonts w:cs="Times New Roman"/>
          <w:sz w:val="20"/>
          <w:szCs w:val="20"/>
        </w:rPr>
      </w:pPr>
    </w:p>
    <w:tbl>
      <w:tblPr>
        <w:tblStyle w:val="Tabellenraster"/>
        <w:tblW w:w="8926" w:type="dxa"/>
        <w:tblLayout w:type="fixed"/>
        <w:tblLook w:val="04A0" w:firstRow="1" w:lastRow="0" w:firstColumn="1" w:lastColumn="0" w:noHBand="0" w:noVBand="1"/>
      </w:tblPr>
      <w:tblGrid>
        <w:gridCol w:w="1271"/>
        <w:gridCol w:w="3686"/>
        <w:gridCol w:w="850"/>
        <w:gridCol w:w="3119"/>
      </w:tblGrid>
      <w:tr w:rsidR="001724EC" w:rsidRPr="006020FF" w14:paraId="66552C50" w14:textId="77777777" w:rsidTr="00040FD2">
        <w:tc>
          <w:tcPr>
            <w:tcW w:w="1271" w:type="dxa"/>
          </w:tcPr>
          <w:p w14:paraId="6BD3632F" w14:textId="77777777" w:rsidR="001724EC" w:rsidRPr="006020FF" w:rsidRDefault="001724EC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Category</w:t>
            </w:r>
          </w:p>
        </w:tc>
        <w:tc>
          <w:tcPr>
            <w:tcW w:w="3686" w:type="dxa"/>
          </w:tcPr>
          <w:p w14:paraId="2790F577" w14:textId="77777777" w:rsidR="001724EC" w:rsidRPr="006020FF" w:rsidRDefault="001724EC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Subcategory</w:t>
            </w:r>
          </w:p>
        </w:tc>
        <w:tc>
          <w:tcPr>
            <w:tcW w:w="850" w:type="dxa"/>
          </w:tcPr>
          <w:p w14:paraId="7F25A593" w14:textId="77777777" w:rsidR="001724EC" w:rsidRPr="006020FF" w:rsidRDefault="001724EC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Count</w:t>
            </w:r>
          </w:p>
        </w:tc>
        <w:tc>
          <w:tcPr>
            <w:tcW w:w="3119" w:type="dxa"/>
          </w:tcPr>
          <w:p w14:paraId="624E0651" w14:textId="48842954" w:rsidR="001724EC" w:rsidRPr="006020FF" w:rsidRDefault="007E3340" w:rsidP="008D0801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Reference</w:t>
            </w:r>
            <w:r w:rsidR="004904CF">
              <w:rPr>
                <w:rFonts w:cs="Times New Roman"/>
                <w:bCs/>
                <w:vertAlign w:val="superscript"/>
              </w:rPr>
              <w:t>c</w:t>
            </w:r>
            <w:proofErr w:type="spellEnd"/>
          </w:p>
        </w:tc>
      </w:tr>
      <w:tr w:rsidR="001724EC" w:rsidRPr="006020FF" w14:paraId="3793A440" w14:textId="77777777" w:rsidTr="00040FD2">
        <w:tc>
          <w:tcPr>
            <w:tcW w:w="4957" w:type="dxa"/>
            <w:gridSpan w:val="2"/>
          </w:tcPr>
          <w:p w14:paraId="6C91DF90" w14:textId="77777777" w:rsidR="001724EC" w:rsidRPr="006020FF" w:rsidRDefault="001724EC" w:rsidP="008D0801">
            <w:pPr>
              <w:rPr>
                <w:rFonts w:cs="Times New Roman"/>
                <w:bCs/>
              </w:rPr>
            </w:pPr>
          </w:p>
        </w:tc>
        <w:tc>
          <w:tcPr>
            <w:tcW w:w="850" w:type="dxa"/>
          </w:tcPr>
          <w:p w14:paraId="333A83BC" w14:textId="77777777" w:rsidR="001724EC" w:rsidRPr="006020FF" w:rsidRDefault="001724EC" w:rsidP="008D0801">
            <w:pPr>
              <w:rPr>
                <w:rFonts w:cs="Times New Roman"/>
              </w:rPr>
            </w:pPr>
          </w:p>
        </w:tc>
        <w:tc>
          <w:tcPr>
            <w:tcW w:w="3119" w:type="dxa"/>
          </w:tcPr>
          <w:p w14:paraId="66DC96D7" w14:textId="77777777" w:rsidR="001724EC" w:rsidRPr="006020FF" w:rsidRDefault="001724EC" w:rsidP="008D0801">
            <w:pPr>
              <w:rPr>
                <w:rFonts w:cs="Times New Roman"/>
              </w:rPr>
            </w:pPr>
          </w:p>
        </w:tc>
      </w:tr>
      <w:tr w:rsidR="001724EC" w:rsidRPr="006020FF" w14:paraId="0A3B2E45" w14:textId="77777777" w:rsidTr="00040FD2">
        <w:tc>
          <w:tcPr>
            <w:tcW w:w="4957" w:type="dxa"/>
            <w:gridSpan w:val="2"/>
          </w:tcPr>
          <w:p w14:paraId="3611058A" w14:textId="77777777" w:rsidR="001724EC" w:rsidRPr="006020FF" w:rsidRDefault="001724EC" w:rsidP="008D0801">
            <w:pPr>
              <w:rPr>
                <w:rFonts w:cs="Times New Roman"/>
                <w:bCs/>
              </w:rPr>
            </w:pPr>
            <w:r w:rsidRPr="006020FF">
              <w:rPr>
                <w:rFonts w:cs="Times New Roman"/>
                <w:bCs/>
              </w:rPr>
              <w:t xml:space="preserve">Framework type – Practical </w:t>
            </w:r>
            <w:proofErr w:type="spellStart"/>
            <w:r w:rsidRPr="006020FF">
              <w:rPr>
                <w:rFonts w:cs="Times New Roman"/>
                <w:bCs/>
              </w:rPr>
              <w:t>Provenance</w:t>
            </w:r>
            <w:r w:rsidRPr="006020FF">
              <w:rPr>
                <w:rFonts w:cs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</w:tcPr>
          <w:p w14:paraId="460E5440" w14:textId="77777777" w:rsidR="001724EC" w:rsidRPr="006020FF" w:rsidRDefault="001724EC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58</w:t>
            </w:r>
          </w:p>
        </w:tc>
        <w:tc>
          <w:tcPr>
            <w:tcW w:w="3119" w:type="dxa"/>
          </w:tcPr>
          <w:p w14:paraId="2EC30247" w14:textId="77777777" w:rsidR="001724EC" w:rsidRPr="006020FF" w:rsidRDefault="001724EC" w:rsidP="008D0801">
            <w:pPr>
              <w:rPr>
                <w:rFonts w:cs="Times New Roman"/>
              </w:rPr>
            </w:pPr>
          </w:p>
        </w:tc>
      </w:tr>
      <w:tr w:rsidR="001724EC" w:rsidRPr="006020FF" w14:paraId="6B36C2AC" w14:textId="77777777" w:rsidTr="00040FD2">
        <w:tc>
          <w:tcPr>
            <w:tcW w:w="1271" w:type="dxa"/>
          </w:tcPr>
          <w:p w14:paraId="1B6AC3B1" w14:textId="77777777" w:rsidR="001724EC" w:rsidRPr="006020FF" w:rsidRDefault="001724EC" w:rsidP="008D0801">
            <w:pPr>
              <w:rPr>
                <w:rFonts w:cs="Times New Roman"/>
                <w:b/>
              </w:rPr>
            </w:pPr>
          </w:p>
        </w:tc>
        <w:tc>
          <w:tcPr>
            <w:tcW w:w="3686" w:type="dxa"/>
          </w:tcPr>
          <w:p w14:paraId="69E220BC" w14:textId="77777777" w:rsidR="001724EC" w:rsidRPr="006020FF" w:rsidRDefault="001724EC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Semantics &amp; models, ontologies &amp; metadata</w:t>
            </w:r>
          </w:p>
        </w:tc>
        <w:tc>
          <w:tcPr>
            <w:tcW w:w="850" w:type="dxa"/>
          </w:tcPr>
          <w:p w14:paraId="230EB86C" w14:textId="77777777" w:rsidR="001724EC" w:rsidRPr="006020FF" w:rsidRDefault="001724EC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27</w:t>
            </w:r>
          </w:p>
        </w:tc>
        <w:tc>
          <w:tcPr>
            <w:tcW w:w="3119" w:type="dxa"/>
          </w:tcPr>
          <w:p w14:paraId="06C5BED6" w14:textId="39609210" w:rsidR="006F2598" w:rsidRPr="006F2598" w:rsidRDefault="00D901BE" w:rsidP="008D0801">
            <w:pPr>
              <w:rPr>
                <w:rFonts w:cs="Times New Roman"/>
                <w:color w:val="FF0000"/>
              </w:rPr>
            </w:pPr>
            <w:r w:rsidRPr="00D901BE">
              <w:rPr>
                <w:rFonts w:cs="Times New Roman"/>
                <w:color w:val="000000" w:themeColor="text1"/>
              </w:rPr>
              <w:t>4,5,8,</w:t>
            </w:r>
            <w:r w:rsidR="006F2598" w:rsidRPr="00D901BE">
              <w:rPr>
                <w:rFonts w:cs="Times New Roman"/>
                <w:color w:val="000000" w:themeColor="text1"/>
              </w:rPr>
              <w:t>10,11,14,16,25</w:t>
            </w:r>
            <w:r w:rsidRPr="00D901BE">
              <w:rPr>
                <w:rFonts w:cs="Times New Roman"/>
                <w:color w:val="000000" w:themeColor="text1"/>
              </w:rPr>
              <w:t>,</w:t>
            </w:r>
            <w:r w:rsidR="006F2598" w:rsidRPr="00D901BE">
              <w:rPr>
                <w:rFonts w:cs="Times New Roman"/>
                <w:color w:val="000000" w:themeColor="text1"/>
              </w:rPr>
              <w:t>26,</w:t>
            </w:r>
            <w:r w:rsidRPr="00D901BE">
              <w:rPr>
                <w:rFonts w:cs="Times New Roman"/>
                <w:color w:val="000000" w:themeColor="text1"/>
              </w:rPr>
              <w:t>28,</w:t>
            </w:r>
            <w:r w:rsidR="006F2598" w:rsidRPr="00D901BE">
              <w:rPr>
                <w:rFonts w:cs="Times New Roman"/>
                <w:color w:val="000000" w:themeColor="text1"/>
              </w:rPr>
              <w:t>29,31,32,35</w:t>
            </w:r>
            <w:r w:rsidRPr="00D901BE">
              <w:rPr>
                <w:rFonts w:cs="Times New Roman"/>
                <w:color w:val="000000" w:themeColor="text1"/>
              </w:rPr>
              <w:t>,</w:t>
            </w:r>
            <w:r w:rsidR="006F2598" w:rsidRPr="00D901BE">
              <w:rPr>
                <w:rFonts w:cs="Times New Roman"/>
                <w:color w:val="000000" w:themeColor="text1"/>
              </w:rPr>
              <w:t>37,39,43,</w:t>
            </w:r>
            <w:r w:rsidRPr="00D901BE">
              <w:rPr>
                <w:rFonts w:cs="Times New Roman"/>
                <w:color w:val="000000" w:themeColor="text1"/>
              </w:rPr>
              <w:t>44,</w:t>
            </w:r>
            <w:r w:rsidR="006F2598" w:rsidRPr="00D901BE">
              <w:rPr>
                <w:rFonts w:cs="Times New Roman"/>
                <w:color w:val="000000" w:themeColor="text1"/>
              </w:rPr>
              <w:t>46,47</w:t>
            </w:r>
            <w:r w:rsidRPr="00D901BE">
              <w:rPr>
                <w:rFonts w:cs="Times New Roman"/>
                <w:color w:val="000000" w:themeColor="text1"/>
              </w:rPr>
              <w:t>,</w:t>
            </w:r>
            <w:r w:rsidR="006F2598" w:rsidRPr="00D901BE">
              <w:rPr>
                <w:rFonts w:cs="Times New Roman"/>
                <w:color w:val="000000" w:themeColor="text1"/>
              </w:rPr>
              <w:t>49,51,52,55,59,61,65</w:t>
            </w:r>
          </w:p>
        </w:tc>
      </w:tr>
      <w:tr w:rsidR="001724EC" w:rsidRPr="006020FF" w14:paraId="76D96C83" w14:textId="77777777" w:rsidTr="00040FD2">
        <w:tc>
          <w:tcPr>
            <w:tcW w:w="1271" w:type="dxa"/>
          </w:tcPr>
          <w:p w14:paraId="2ED743C3" w14:textId="77777777" w:rsidR="001724EC" w:rsidRPr="006020FF" w:rsidRDefault="001724EC" w:rsidP="008D0801">
            <w:pPr>
              <w:rPr>
                <w:rFonts w:cs="Times New Roman"/>
                <w:b/>
              </w:rPr>
            </w:pPr>
          </w:p>
        </w:tc>
        <w:tc>
          <w:tcPr>
            <w:tcW w:w="3686" w:type="dxa"/>
          </w:tcPr>
          <w:p w14:paraId="134F4C4F" w14:textId="77777777" w:rsidR="001724EC" w:rsidRPr="006020FF" w:rsidRDefault="001724EC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Scientific workflows and workflow execution</w:t>
            </w:r>
          </w:p>
        </w:tc>
        <w:tc>
          <w:tcPr>
            <w:tcW w:w="850" w:type="dxa"/>
          </w:tcPr>
          <w:p w14:paraId="642F3C94" w14:textId="496D9584" w:rsidR="001724EC" w:rsidRPr="006020FF" w:rsidRDefault="001724EC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1</w:t>
            </w:r>
            <w:r w:rsidR="00867175">
              <w:rPr>
                <w:rFonts w:cs="Times New Roman"/>
              </w:rPr>
              <w:t>8</w:t>
            </w:r>
          </w:p>
        </w:tc>
        <w:tc>
          <w:tcPr>
            <w:tcW w:w="3119" w:type="dxa"/>
          </w:tcPr>
          <w:p w14:paraId="0333D75B" w14:textId="25FAB327" w:rsidR="00D3411A" w:rsidRPr="00D901BE" w:rsidRDefault="00C541CD" w:rsidP="008D0801">
            <w:pPr>
              <w:rPr>
                <w:rFonts w:cs="Times New Roman"/>
                <w:color w:val="000000" w:themeColor="text1"/>
              </w:rPr>
            </w:pPr>
            <w:r w:rsidRPr="00D901BE">
              <w:rPr>
                <w:rFonts w:cs="Times New Roman"/>
                <w:color w:val="000000" w:themeColor="text1"/>
              </w:rPr>
              <w:t>3,6,12,13,</w:t>
            </w:r>
            <w:r w:rsidR="00D3411A" w:rsidRPr="00D901BE">
              <w:rPr>
                <w:rFonts w:cs="Times New Roman"/>
                <w:color w:val="000000" w:themeColor="text1"/>
              </w:rPr>
              <w:t>19,20,21,23,</w:t>
            </w:r>
            <w:r w:rsidR="00D901BE" w:rsidRPr="00D901BE">
              <w:rPr>
                <w:rFonts w:cs="Times New Roman"/>
                <w:color w:val="000000" w:themeColor="text1"/>
              </w:rPr>
              <w:t>33,</w:t>
            </w:r>
            <w:r w:rsidR="00D3411A" w:rsidRPr="00D901BE">
              <w:rPr>
                <w:rFonts w:cs="Times New Roman"/>
                <w:color w:val="000000" w:themeColor="text1"/>
              </w:rPr>
              <w:t>34</w:t>
            </w:r>
            <w:r w:rsidR="00D901BE" w:rsidRPr="00D901BE">
              <w:rPr>
                <w:rFonts w:cs="Times New Roman"/>
                <w:color w:val="000000" w:themeColor="text1"/>
              </w:rPr>
              <w:t>,</w:t>
            </w:r>
            <w:r w:rsidR="00D901BE" w:rsidRPr="00386CD0">
              <w:rPr>
                <w:rFonts w:cs="Times New Roman"/>
                <w:color w:val="000000" w:themeColor="text1"/>
              </w:rPr>
              <w:t>38</w:t>
            </w:r>
            <w:r w:rsidR="00D901BE" w:rsidRPr="00D901BE">
              <w:rPr>
                <w:rFonts w:cs="Times New Roman"/>
                <w:color w:val="000000" w:themeColor="text1"/>
              </w:rPr>
              <w:t>,</w:t>
            </w:r>
            <w:r w:rsidR="00D3411A" w:rsidRPr="00D901BE">
              <w:rPr>
                <w:rFonts w:cs="Times New Roman"/>
                <w:color w:val="000000" w:themeColor="text1"/>
              </w:rPr>
              <w:t>45,48,53,54</w:t>
            </w:r>
            <w:r w:rsidR="00D901BE" w:rsidRPr="00D901BE">
              <w:rPr>
                <w:rFonts w:cs="Times New Roman"/>
                <w:color w:val="000000" w:themeColor="text1"/>
              </w:rPr>
              <w:t>,</w:t>
            </w:r>
            <w:r w:rsidR="00D3411A" w:rsidRPr="00D901BE">
              <w:rPr>
                <w:rFonts w:cs="Times New Roman"/>
                <w:color w:val="000000" w:themeColor="text1"/>
              </w:rPr>
              <w:t>58,60,63</w:t>
            </w:r>
          </w:p>
        </w:tc>
      </w:tr>
      <w:tr w:rsidR="001724EC" w:rsidRPr="006020FF" w14:paraId="09E9585C" w14:textId="77777777" w:rsidTr="00040FD2">
        <w:tc>
          <w:tcPr>
            <w:tcW w:w="1271" w:type="dxa"/>
          </w:tcPr>
          <w:p w14:paraId="0E24CF1D" w14:textId="77777777" w:rsidR="001724EC" w:rsidRPr="006020FF" w:rsidRDefault="001724EC" w:rsidP="008D0801">
            <w:pPr>
              <w:rPr>
                <w:rFonts w:cs="Times New Roman"/>
                <w:b/>
              </w:rPr>
            </w:pPr>
          </w:p>
        </w:tc>
        <w:tc>
          <w:tcPr>
            <w:tcW w:w="3686" w:type="dxa"/>
          </w:tcPr>
          <w:p w14:paraId="352A36C5" w14:textId="77777777" w:rsidR="001724EC" w:rsidRPr="006020FF" w:rsidRDefault="001724EC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Privacy aspect</w:t>
            </w:r>
          </w:p>
        </w:tc>
        <w:tc>
          <w:tcPr>
            <w:tcW w:w="850" w:type="dxa"/>
          </w:tcPr>
          <w:p w14:paraId="2F83F5FD" w14:textId="77777777" w:rsidR="001724EC" w:rsidRPr="006020FF" w:rsidRDefault="001724EC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5</w:t>
            </w:r>
          </w:p>
        </w:tc>
        <w:tc>
          <w:tcPr>
            <w:tcW w:w="3119" w:type="dxa"/>
          </w:tcPr>
          <w:p w14:paraId="7480BD41" w14:textId="57C56D9A" w:rsidR="00054CD4" w:rsidRPr="00D901BE" w:rsidRDefault="00054CD4" w:rsidP="008D0801">
            <w:pPr>
              <w:rPr>
                <w:rFonts w:cs="Times New Roman"/>
                <w:color w:val="000000" w:themeColor="text1"/>
              </w:rPr>
            </w:pPr>
            <w:r w:rsidRPr="00D901BE">
              <w:rPr>
                <w:rFonts w:cs="Times New Roman"/>
                <w:color w:val="000000" w:themeColor="text1"/>
              </w:rPr>
              <w:t>15,24,27,36,50</w:t>
            </w:r>
          </w:p>
        </w:tc>
      </w:tr>
      <w:tr w:rsidR="001724EC" w:rsidRPr="006020FF" w14:paraId="4FE72F8D" w14:textId="77777777" w:rsidTr="00040FD2">
        <w:tc>
          <w:tcPr>
            <w:tcW w:w="1271" w:type="dxa"/>
          </w:tcPr>
          <w:p w14:paraId="57EF6A8E" w14:textId="77777777" w:rsidR="001724EC" w:rsidRPr="006020FF" w:rsidRDefault="001724EC" w:rsidP="008D0801">
            <w:pPr>
              <w:rPr>
                <w:rFonts w:cs="Times New Roman"/>
                <w:b/>
              </w:rPr>
            </w:pPr>
          </w:p>
        </w:tc>
        <w:tc>
          <w:tcPr>
            <w:tcW w:w="3686" w:type="dxa"/>
          </w:tcPr>
          <w:p w14:paraId="16D7BF14" w14:textId="77777777" w:rsidR="001724EC" w:rsidRPr="006020FF" w:rsidRDefault="001724EC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Visualization aspect</w:t>
            </w:r>
          </w:p>
        </w:tc>
        <w:tc>
          <w:tcPr>
            <w:tcW w:w="850" w:type="dxa"/>
          </w:tcPr>
          <w:p w14:paraId="6DCA0E8C" w14:textId="77777777" w:rsidR="001724EC" w:rsidRPr="006020FF" w:rsidRDefault="001724EC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4</w:t>
            </w:r>
          </w:p>
        </w:tc>
        <w:tc>
          <w:tcPr>
            <w:tcW w:w="3119" w:type="dxa"/>
          </w:tcPr>
          <w:p w14:paraId="7B9CF81B" w14:textId="62715A0B" w:rsidR="00054CD4" w:rsidRPr="00D901BE" w:rsidRDefault="00054CD4" w:rsidP="008D0801">
            <w:pPr>
              <w:rPr>
                <w:rFonts w:cs="Times New Roman"/>
                <w:color w:val="000000" w:themeColor="text1"/>
              </w:rPr>
            </w:pPr>
            <w:r w:rsidRPr="00D901BE">
              <w:rPr>
                <w:rFonts w:cs="Times New Roman"/>
                <w:color w:val="000000" w:themeColor="text1"/>
              </w:rPr>
              <w:t>18,41,42,57</w:t>
            </w:r>
          </w:p>
        </w:tc>
      </w:tr>
      <w:tr w:rsidR="001724EC" w:rsidRPr="006020FF" w14:paraId="65FC769D" w14:textId="77777777" w:rsidTr="00040FD2">
        <w:tc>
          <w:tcPr>
            <w:tcW w:w="1271" w:type="dxa"/>
          </w:tcPr>
          <w:p w14:paraId="731804EB" w14:textId="77777777" w:rsidR="001724EC" w:rsidRPr="006020FF" w:rsidRDefault="001724EC" w:rsidP="008D0801">
            <w:pPr>
              <w:rPr>
                <w:rFonts w:cs="Times New Roman"/>
                <w:b/>
              </w:rPr>
            </w:pPr>
          </w:p>
        </w:tc>
        <w:tc>
          <w:tcPr>
            <w:tcW w:w="3686" w:type="dxa"/>
          </w:tcPr>
          <w:p w14:paraId="7B819D42" w14:textId="77777777" w:rsidR="001724EC" w:rsidRPr="006020FF" w:rsidRDefault="001724EC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General data managing tools</w:t>
            </w:r>
          </w:p>
        </w:tc>
        <w:tc>
          <w:tcPr>
            <w:tcW w:w="850" w:type="dxa"/>
          </w:tcPr>
          <w:p w14:paraId="367AF0C7" w14:textId="07C2CE3D" w:rsidR="001724EC" w:rsidRPr="006020FF" w:rsidRDefault="00867175" w:rsidP="008D0801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3119" w:type="dxa"/>
          </w:tcPr>
          <w:p w14:paraId="2573C941" w14:textId="47A715CA" w:rsidR="001724EC" w:rsidRPr="00D901BE" w:rsidRDefault="00054CD4" w:rsidP="008D0801">
            <w:pPr>
              <w:rPr>
                <w:rFonts w:cs="Times New Roman"/>
                <w:color w:val="000000" w:themeColor="text1"/>
              </w:rPr>
            </w:pPr>
            <w:r w:rsidRPr="00D901BE">
              <w:rPr>
                <w:rFonts w:cs="Times New Roman"/>
                <w:color w:val="000000" w:themeColor="text1"/>
              </w:rPr>
              <w:t>56,62,64,66</w:t>
            </w:r>
            <w:r w:rsidR="001724EC" w:rsidRPr="00D901BE">
              <w:rPr>
                <w:rFonts w:cs="Times New Roman"/>
                <w:color w:val="000000" w:themeColor="text1"/>
              </w:rPr>
              <w:fldChar w:fldCharType="begin"/>
            </w:r>
            <w:r w:rsidR="001724EC" w:rsidRPr="00D901BE">
              <w:rPr>
                <w:rFonts w:cs="Times New Roman"/>
                <w:color w:val="000000" w:themeColor="text1"/>
              </w:rPr>
              <w:instrText xml:space="preserve"> PRINTDATE  \* MERGEFORMAT </w:instrText>
            </w:r>
            <w:r w:rsidR="001724EC" w:rsidRPr="00D901BE">
              <w:rPr>
                <w:rFonts w:cs="Times New Roman"/>
                <w:color w:val="000000" w:themeColor="text1"/>
              </w:rPr>
              <w:fldChar w:fldCharType="end"/>
            </w:r>
          </w:p>
        </w:tc>
      </w:tr>
      <w:tr w:rsidR="001724EC" w:rsidRPr="006020FF" w14:paraId="1BB9DC10" w14:textId="77777777" w:rsidTr="00040FD2">
        <w:tc>
          <w:tcPr>
            <w:tcW w:w="4957" w:type="dxa"/>
            <w:gridSpan w:val="2"/>
          </w:tcPr>
          <w:p w14:paraId="215F4120" w14:textId="77777777" w:rsidR="001724EC" w:rsidRPr="006020FF" w:rsidRDefault="001724EC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 xml:space="preserve">Framework type– Theoretical </w:t>
            </w:r>
            <w:proofErr w:type="spellStart"/>
            <w:r w:rsidRPr="006020FF">
              <w:rPr>
                <w:rFonts w:cs="Times New Roman"/>
              </w:rPr>
              <w:t>Provenance</w:t>
            </w:r>
            <w:r w:rsidRPr="006020FF">
              <w:rPr>
                <w:rFonts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</w:tcPr>
          <w:p w14:paraId="5E52252A" w14:textId="77777777" w:rsidR="001724EC" w:rsidRPr="006020FF" w:rsidRDefault="001724EC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8</w:t>
            </w:r>
          </w:p>
        </w:tc>
        <w:tc>
          <w:tcPr>
            <w:tcW w:w="3119" w:type="dxa"/>
          </w:tcPr>
          <w:p w14:paraId="1068B379" w14:textId="77777777" w:rsidR="001724EC" w:rsidRPr="00D901BE" w:rsidRDefault="001724EC" w:rsidP="008D0801">
            <w:pPr>
              <w:rPr>
                <w:rFonts w:cs="Times New Roman"/>
                <w:color w:val="000000" w:themeColor="text1"/>
              </w:rPr>
            </w:pPr>
          </w:p>
        </w:tc>
      </w:tr>
      <w:tr w:rsidR="001724EC" w:rsidRPr="006020FF" w14:paraId="1EC13D3D" w14:textId="77777777" w:rsidTr="00040FD2">
        <w:tc>
          <w:tcPr>
            <w:tcW w:w="1271" w:type="dxa"/>
          </w:tcPr>
          <w:p w14:paraId="443C00A5" w14:textId="77777777" w:rsidR="001724EC" w:rsidRPr="006020FF" w:rsidRDefault="001724EC" w:rsidP="008D0801">
            <w:pPr>
              <w:rPr>
                <w:rFonts w:cs="Times New Roman"/>
                <w:b/>
                <w:bCs/>
              </w:rPr>
            </w:pPr>
          </w:p>
        </w:tc>
        <w:tc>
          <w:tcPr>
            <w:tcW w:w="3686" w:type="dxa"/>
          </w:tcPr>
          <w:p w14:paraId="4CF18193" w14:textId="77777777" w:rsidR="001724EC" w:rsidRPr="006020FF" w:rsidRDefault="001724EC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Different reviews, recommendations, or approaches from initiatives</w:t>
            </w:r>
          </w:p>
        </w:tc>
        <w:tc>
          <w:tcPr>
            <w:tcW w:w="850" w:type="dxa"/>
          </w:tcPr>
          <w:p w14:paraId="6804B0C1" w14:textId="77777777" w:rsidR="001724EC" w:rsidRPr="006020FF" w:rsidRDefault="001724EC" w:rsidP="008D0801">
            <w:pPr>
              <w:rPr>
                <w:rFonts w:cs="Times New Roman"/>
              </w:rPr>
            </w:pPr>
            <w:r w:rsidRPr="006020FF">
              <w:rPr>
                <w:rFonts w:cs="Times New Roman"/>
              </w:rPr>
              <w:t>8</w:t>
            </w:r>
          </w:p>
        </w:tc>
        <w:tc>
          <w:tcPr>
            <w:tcW w:w="3119" w:type="dxa"/>
          </w:tcPr>
          <w:p w14:paraId="16FDB97A" w14:textId="047E5684" w:rsidR="00054CD4" w:rsidRPr="00D901BE" w:rsidRDefault="00054CD4" w:rsidP="008D0801">
            <w:pPr>
              <w:rPr>
                <w:rFonts w:cs="Times New Roman"/>
                <w:color w:val="000000" w:themeColor="text1"/>
              </w:rPr>
            </w:pPr>
            <w:r w:rsidRPr="00D901BE">
              <w:rPr>
                <w:rFonts w:cs="Times New Roman"/>
                <w:color w:val="000000" w:themeColor="text1"/>
              </w:rPr>
              <w:t>1,2,7,</w:t>
            </w:r>
            <w:r w:rsidR="00D901BE" w:rsidRPr="00D901BE">
              <w:rPr>
                <w:rFonts w:cs="Times New Roman"/>
                <w:color w:val="000000" w:themeColor="text1"/>
              </w:rPr>
              <w:t>9,17,</w:t>
            </w:r>
            <w:r w:rsidRPr="00D901BE">
              <w:rPr>
                <w:rFonts w:cs="Times New Roman"/>
                <w:color w:val="000000" w:themeColor="text1"/>
              </w:rPr>
              <w:t>22,30,40</w:t>
            </w:r>
          </w:p>
        </w:tc>
      </w:tr>
    </w:tbl>
    <w:p w14:paraId="7656FE4F" w14:textId="77777777" w:rsidR="001724EC" w:rsidRPr="006020FF" w:rsidRDefault="001724EC" w:rsidP="001724EC">
      <w:pPr>
        <w:rPr>
          <w:rFonts w:cs="Times New Roman"/>
          <w:bCs/>
        </w:rPr>
      </w:pPr>
      <w:proofErr w:type="spellStart"/>
      <w:r w:rsidRPr="006020FF">
        <w:rPr>
          <w:rFonts w:cs="Times New Roman"/>
          <w:b/>
          <w:vertAlign w:val="superscript"/>
        </w:rPr>
        <w:t>a</w:t>
      </w:r>
      <w:r w:rsidRPr="006020FF">
        <w:rPr>
          <w:rFonts w:cs="Times New Roman"/>
          <w:bCs/>
        </w:rPr>
        <w:t>Comprised</w:t>
      </w:r>
      <w:proofErr w:type="spellEnd"/>
      <w:r w:rsidRPr="006020FF">
        <w:rPr>
          <w:rFonts w:cs="Times New Roman"/>
          <w:bCs/>
        </w:rPr>
        <w:t xml:space="preserve"> development of a provenance</w:t>
      </w:r>
      <w:r>
        <w:rPr>
          <w:rFonts w:cs="Times New Roman"/>
          <w:bCs/>
        </w:rPr>
        <w:t>-</w:t>
      </w:r>
      <w:r w:rsidRPr="006020FF">
        <w:rPr>
          <w:rFonts w:cs="Times New Roman"/>
          <w:bCs/>
        </w:rPr>
        <w:t>related solution with focus on given constraints</w:t>
      </w:r>
    </w:p>
    <w:p w14:paraId="026722E6" w14:textId="77777777" w:rsidR="001724EC" w:rsidRDefault="001724EC" w:rsidP="001724EC">
      <w:pPr>
        <w:rPr>
          <w:rFonts w:cs="Times New Roman"/>
          <w:bCs/>
        </w:rPr>
      </w:pPr>
      <w:proofErr w:type="spellStart"/>
      <w:r w:rsidRPr="006020FF">
        <w:rPr>
          <w:rFonts w:cs="Times New Roman"/>
          <w:b/>
          <w:vertAlign w:val="superscript"/>
        </w:rPr>
        <w:t>b</w:t>
      </w:r>
      <w:r w:rsidRPr="006020FF">
        <w:rPr>
          <w:rFonts w:cs="Times New Roman"/>
          <w:bCs/>
        </w:rPr>
        <w:t>Included</w:t>
      </w:r>
      <w:proofErr w:type="spellEnd"/>
      <w:r w:rsidRPr="006020FF">
        <w:rPr>
          <w:rFonts w:cs="Times New Roman"/>
          <w:bCs/>
        </w:rPr>
        <w:t xml:space="preserve"> ideas or principles on which a provenance frame is based (rather than with practice and experiment)</w:t>
      </w:r>
    </w:p>
    <w:p w14:paraId="729450C6" w14:textId="54617FE8" w:rsidR="004904CF" w:rsidRDefault="004904CF" w:rsidP="001724EC">
      <w:pPr>
        <w:rPr>
          <w:rFonts w:cs="Times New Roman"/>
        </w:rPr>
      </w:pPr>
      <w:proofErr w:type="spellStart"/>
      <w:r>
        <w:rPr>
          <w:rFonts w:cs="Times New Roman"/>
          <w:bCs/>
          <w:vertAlign w:val="superscript"/>
        </w:rPr>
        <w:t>c</w:t>
      </w:r>
      <w:r>
        <w:rPr>
          <w:rFonts w:cs="Times New Roman"/>
        </w:rPr>
        <w:t>Number</w:t>
      </w:r>
      <w:proofErr w:type="spellEnd"/>
      <w:r>
        <w:rPr>
          <w:rFonts w:cs="Times New Roman"/>
        </w:rPr>
        <w:t xml:space="preserve"> corresponds to column “</w:t>
      </w:r>
      <w:proofErr w:type="spellStart"/>
      <w:r>
        <w:rPr>
          <w:rFonts w:cs="Times New Roman"/>
        </w:rPr>
        <w:t>SNo</w:t>
      </w:r>
      <w:proofErr w:type="spellEnd"/>
      <w:r>
        <w:rPr>
          <w:rFonts w:cs="Times New Roman"/>
        </w:rPr>
        <w:t>” in Table 1, main document</w:t>
      </w:r>
    </w:p>
    <w:p w14:paraId="3B74CDEF" w14:textId="0B0D1DD3" w:rsidR="006A0CE4" w:rsidRDefault="006A0CE4" w:rsidP="001724EC">
      <w:pPr>
        <w:rPr>
          <w:rFonts w:cs="Times New Roman"/>
          <w:bCs/>
        </w:rPr>
      </w:pPr>
    </w:p>
    <w:p w14:paraId="113DCC85" w14:textId="0ADBCBE2" w:rsidR="006A0CE4" w:rsidRDefault="006A0CE4" w:rsidP="001724EC">
      <w:pPr>
        <w:rPr>
          <w:rFonts w:cs="Times New Roman"/>
          <w:bCs/>
        </w:rPr>
      </w:pPr>
    </w:p>
    <w:p w14:paraId="2D294E1B" w14:textId="3171D9DC" w:rsidR="006A0CE4" w:rsidRPr="006020FF" w:rsidRDefault="006A0CE4" w:rsidP="001724EC">
      <w:pPr>
        <w:rPr>
          <w:rFonts w:cs="Times New Roman"/>
          <w:bCs/>
        </w:rPr>
      </w:pPr>
      <w:r>
        <w:rPr>
          <w:rFonts w:cs="Times New Roman"/>
          <w:bCs/>
          <w:noProof/>
          <w14:ligatures w14:val="standardContextual"/>
        </w:rPr>
        <w:drawing>
          <wp:inline distT="0" distB="0" distL="0" distR="0" wp14:anchorId="77BF9A18" wp14:editId="508EC303">
            <wp:extent cx="5760720" cy="345630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3_FramePIE_01Aug2024_crop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729F0E" w14:textId="77777777" w:rsidR="00125FFE" w:rsidRPr="001724EC" w:rsidRDefault="00125FFE" w:rsidP="001724EC"/>
    <w:sectPr w:rsidR="00125FFE" w:rsidRPr="001724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4EC"/>
    <w:rsid w:val="000246B0"/>
    <w:rsid w:val="00040FD2"/>
    <w:rsid w:val="00054CD4"/>
    <w:rsid w:val="0007208C"/>
    <w:rsid w:val="0007295B"/>
    <w:rsid w:val="00091F1D"/>
    <w:rsid w:val="00097409"/>
    <w:rsid w:val="000C07B1"/>
    <w:rsid w:val="000C32DC"/>
    <w:rsid w:val="000C3A2A"/>
    <w:rsid w:val="000D2B41"/>
    <w:rsid w:val="00125FFE"/>
    <w:rsid w:val="0015300E"/>
    <w:rsid w:val="00161513"/>
    <w:rsid w:val="001724EC"/>
    <w:rsid w:val="00175231"/>
    <w:rsid w:val="001756F9"/>
    <w:rsid w:val="00181629"/>
    <w:rsid w:val="001F50EA"/>
    <w:rsid w:val="0024526A"/>
    <w:rsid w:val="00311727"/>
    <w:rsid w:val="00315282"/>
    <w:rsid w:val="00386CD0"/>
    <w:rsid w:val="003C53BC"/>
    <w:rsid w:val="003D13D2"/>
    <w:rsid w:val="003F535D"/>
    <w:rsid w:val="00466369"/>
    <w:rsid w:val="004904CF"/>
    <w:rsid w:val="004B2E88"/>
    <w:rsid w:val="004C570A"/>
    <w:rsid w:val="00501B84"/>
    <w:rsid w:val="005050CC"/>
    <w:rsid w:val="005341BF"/>
    <w:rsid w:val="00587515"/>
    <w:rsid w:val="0061164D"/>
    <w:rsid w:val="00616B67"/>
    <w:rsid w:val="00625E7A"/>
    <w:rsid w:val="0067247B"/>
    <w:rsid w:val="006A0CE4"/>
    <w:rsid w:val="006B2C4A"/>
    <w:rsid w:val="006B4BAF"/>
    <w:rsid w:val="006D4921"/>
    <w:rsid w:val="006F2598"/>
    <w:rsid w:val="0071394B"/>
    <w:rsid w:val="007709B4"/>
    <w:rsid w:val="0078619E"/>
    <w:rsid w:val="007935C8"/>
    <w:rsid w:val="007A353D"/>
    <w:rsid w:val="007B7407"/>
    <w:rsid w:val="007C21A8"/>
    <w:rsid w:val="007C73C7"/>
    <w:rsid w:val="007D2311"/>
    <w:rsid w:val="007D4EE6"/>
    <w:rsid w:val="007E0BC0"/>
    <w:rsid w:val="007E3340"/>
    <w:rsid w:val="007E785C"/>
    <w:rsid w:val="007F2A62"/>
    <w:rsid w:val="00815C21"/>
    <w:rsid w:val="00832FCA"/>
    <w:rsid w:val="00851766"/>
    <w:rsid w:val="008551F2"/>
    <w:rsid w:val="00867175"/>
    <w:rsid w:val="00884053"/>
    <w:rsid w:val="00896E51"/>
    <w:rsid w:val="008C0DA5"/>
    <w:rsid w:val="00910B62"/>
    <w:rsid w:val="00983EB8"/>
    <w:rsid w:val="009A0FDA"/>
    <w:rsid w:val="009B2102"/>
    <w:rsid w:val="009C4AC4"/>
    <w:rsid w:val="009C7F2C"/>
    <w:rsid w:val="009E26B9"/>
    <w:rsid w:val="00A2230A"/>
    <w:rsid w:val="00A56AA5"/>
    <w:rsid w:val="00AB1650"/>
    <w:rsid w:val="00AC5729"/>
    <w:rsid w:val="00AD4F4A"/>
    <w:rsid w:val="00B17EC3"/>
    <w:rsid w:val="00B44044"/>
    <w:rsid w:val="00B53444"/>
    <w:rsid w:val="00C230FB"/>
    <w:rsid w:val="00C541CD"/>
    <w:rsid w:val="00C87D6E"/>
    <w:rsid w:val="00CC09DA"/>
    <w:rsid w:val="00D3411A"/>
    <w:rsid w:val="00D825B9"/>
    <w:rsid w:val="00D86EAB"/>
    <w:rsid w:val="00D901BE"/>
    <w:rsid w:val="00E12E0D"/>
    <w:rsid w:val="00E405F1"/>
    <w:rsid w:val="00E61813"/>
    <w:rsid w:val="00E81911"/>
    <w:rsid w:val="00EB5F71"/>
    <w:rsid w:val="00EB65A1"/>
    <w:rsid w:val="00EC293C"/>
    <w:rsid w:val="00F210BD"/>
    <w:rsid w:val="00F77256"/>
    <w:rsid w:val="00F808CC"/>
    <w:rsid w:val="00F930BA"/>
    <w:rsid w:val="00FB1212"/>
    <w:rsid w:val="00FF5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6A9114"/>
  <w15:chartTrackingRefBased/>
  <w15:docId w15:val="{CCDFA8B1-BA74-5940-B3E5-565209684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724EC"/>
    <w:rPr>
      <w:rFonts w:eastAsiaTheme="minorEastAsia"/>
      <w:kern w:val="0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116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724E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1724EC"/>
  </w:style>
  <w:style w:type="character" w:customStyle="1" w:styleId="KommentartextZchn">
    <w:name w:val="Kommentartext Zchn"/>
    <w:basedOn w:val="Absatz-Standardschriftart"/>
    <w:link w:val="Kommentartext"/>
    <w:uiPriority w:val="99"/>
    <w:rsid w:val="001724EC"/>
    <w:rPr>
      <w:rFonts w:eastAsiaTheme="minorEastAs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Gierend</dc:creator>
  <cp:keywords/>
  <dc:description/>
  <cp:lastModifiedBy>Gierend, Kerstin</cp:lastModifiedBy>
  <cp:revision>17</cp:revision>
  <dcterms:created xsi:type="dcterms:W3CDTF">2023-07-24T07:18:00Z</dcterms:created>
  <dcterms:modified xsi:type="dcterms:W3CDTF">2024-08-11T19:14:00Z</dcterms:modified>
</cp:coreProperties>
</file>